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1527BD" w14:textId="77777777" w:rsidR="00656775" w:rsidRPr="00184C71" w:rsidRDefault="00656775" w:rsidP="00656775">
      <w:pPr>
        <w:pStyle w:val="Heading1"/>
        <w:numPr>
          <w:ilvl w:val="0"/>
          <w:numId w:val="0"/>
        </w:numPr>
        <w:spacing w:line="360" w:lineRule="auto"/>
        <w:ind w:left="567"/>
        <w:jc w:val="both"/>
      </w:pPr>
      <w:r w:rsidRPr="00184C71">
        <w:t xml:space="preserve">Annex 1: Literature Review References </w:t>
      </w:r>
    </w:p>
    <w:p w14:paraId="4DA25567" w14:textId="77777777" w:rsidR="00656775" w:rsidRPr="00184C71" w:rsidRDefault="00656775" w:rsidP="00656775">
      <w:pPr>
        <w:pStyle w:val="Heading1"/>
        <w:numPr>
          <w:ilvl w:val="0"/>
          <w:numId w:val="3"/>
        </w:numPr>
        <w:spacing w:line="360" w:lineRule="auto"/>
        <w:jc w:val="both"/>
        <w:rPr>
          <w:bCs/>
        </w:rPr>
      </w:pPr>
      <w:r w:rsidRPr="00184C71">
        <w:rPr>
          <w:b w:val="0"/>
          <w:bCs/>
        </w:rPr>
        <w:t xml:space="preserve">Sobel S, Miller R, Shatin H. Lichen planus pemphigoides: immunofluorescence findings. Arch Dermatol. (1976) 112:1280–3. </w:t>
      </w:r>
    </w:p>
    <w:p w14:paraId="67B31ECA" w14:textId="77777777" w:rsidR="00656775" w:rsidRPr="00184C71" w:rsidRDefault="00656775" w:rsidP="00656775">
      <w:pPr>
        <w:pStyle w:val="Heading1"/>
        <w:spacing w:line="360" w:lineRule="auto"/>
        <w:jc w:val="both"/>
        <w:rPr>
          <w:bCs/>
        </w:rPr>
      </w:pPr>
      <w:r w:rsidRPr="00184C71">
        <w:rPr>
          <w:b w:val="0"/>
          <w:bCs/>
        </w:rPr>
        <w:t>Saurat JH, Guinepain MT, Didierjean L, Sohier J, Puissant A. Coexistence of lichen planus and bullous pemphigoid: an immunofluorescence study of a "lichen pemphigoide”. Ann Dermatol Venereol. (1977) 104:368–74.</w:t>
      </w:r>
    </w:p>
    <w:p w14:paraId="5DB12B6F" w14:textId="77777777" w:rsidR="00656775" w:rsidRPr="00184C71" w:rsidRDefault="00656775" w:rsidP="00656775">
      <w:pPr>
        <w:pStyle w:val="Heading1"/>
        <w:spacing w:line="360" w:lineRule="auto"/>
        <w:jc w:val="both"/>
        <w:rPr>
          <w:bCs/>
        </w:rPr>
      </w:pPr>
      <w:r w:rsidRPr="00442222">
        <w:rPr>
          <w:b w:val="0"/>
          <w:bCs/>
          <w:lang w:val="de-DE"/>
        </w:rPr>
        <w:t xml:space="preserve">Hintner H, Tappeiner G, Hönigsmann H, Wolff K. Lichen planus and bullous pemphigoid. </w:t>
      </w:r>
      <w:r w:rsidRPr="00184C71">
        <w:rPr>
          <w:b w:val="0"/>
          <w:bCs/>
        </w:rPr>
        <w:t>Acta Derm Venereol Suppl. (1979) 59:71–6.</w:t>
      </w:r>
    </w:p>
    <w:p w14:paraId="70DC2B6C" w14:textId="77777777" w:rsidR="00656775" w:rsidRPr="00184C71" w:rsidRDefault="00656775" w:rsidP="00656775">
      <w:pPr>
        <w:pStyle w:val="Heading1"/>
        <w:spacing w:line="360" w:lineRule="auto"/>
        <w:jc w:val="both"/>
        <w:rPr>
          <w:bCs/>
        </w:rPr>
      </w:pPr>
      <w:r w:rsidRPr="00184C71">
        <w:rPr>
          <w:b w:val="0"/>
          <w:bCs/>
          <w:lang w:val="fr-CM"/>
        </w:rPr>
        <w:t xml:space="preserve">Morel P, Perron J, Crickx B, Barrandon Y, Civatte J. Lichen plan avec dépôts linéaires d'IgG et de C3 à la jonction dermo-épidermique. </w:t>
      </w:r>
      <w:r w:rsidRPr="00184C71">
        <w:rPr>
          <w:b w:val="0"/>
          <w:bCs/>
        </w:rPr>
        <w:t>Dermatologica (1981) 163:117–24.</w:t>
      </w:r>
    </w:p>
    <w:p w14:paraId="497AAFDE" w14:textId="77777777" w:rsidR="00656775" w:rsidRPr="00184C71" w:rsidRDefault="00656775" w:rsidP="00656775">
      <w:pPr>
        <w:pStyle w:val="Heading1"/>
        <w:spacing w:line="360" w:lineRule="auto"/>
        <w:jc w:val="both"/>
        <w:rPr>
          <w:bCs/>
        </w:rPr>
      </w:pPr>
      <w:r w:rsidRPr="00184C71">
        <w:rPr>
          <w:b w:val="0"/>
          <w:bCs/>
        </w:rPr>
        <w:t>Collins NJ, Dowling JP. Lichen planus and bullous pemphigoid. Australas J Dermatol. (1982) 23:9–13.</w:t>
      </w:r>
    </w:p>
    <w:p w14:paraId="02B9A534" w14:textId="77777777" w:rsidR="00656775" w:rsidRPr="00184C71" w:rsidRDefault="00656775" w:rsidP="00656775">
      <w:pPr>
        <w:pStyle w:val="Heading1"/>
        <w:spacing w:line="360" w:lineRule="auto"/>
        <w:jc w:val="both"/>
        <w:rPr>
          <w:bCs/>
        </w:rPr>
      </w:pPr>
      <w:r w:rsidRPr="00184C71">
        <w:rPr>
          <w:b w:val="0"/>
          <w:bCs/>
        </w:rPr>
        <w:t>Lang PG, Maize JC. Coexisting lichen planus and bullous pemphigoide or lichen planus pemphigoides? J Am Acad Dermatol. (1983) 9:133–40.</w:t>
      </w:r>
    </w:p>
    <w:p w14:paraId="27036F4B" w14:textId="77777777" w:rsidR="00656775" w:rsidRPr="00184C71" w:rsidRDefault="00656775" w:rsidP="00656775">
      <w:pPr>
        <w:pStyle w:val="Heading1"/>
        <w:spacing w:line="360" w:lineRule="auto"/>
        <w:jc w:val="both"/>
        <w:rPr>
          <w:bCs/>
        </w:rPr>
      </w:pPr>
      <w:r w:rsidRPr="00442222">
        <w:rPr>
          <w:b w:val="0"/>
          <w:bCs/>
        </w:rPr>
        <w:t xml:space="preserve">Godard W, Ingargiola F, Tavernier B, Justrabo E, Lambert D. Lichen plan pemphigoïde et PUVA thérapie. </w:t>
      </w:r>
      <w:r w:rsidRPr="00184C71">
        <w:rPr>
          <w:b w:val="0"/>
          <w:bCs/>
        </w:rPr>
        <w:t>Ann Dermatol Venerol. (1983) 110:69–74.</w:t>
      </w:r>
    </w:p>
    <w:p w14:paraId="49D15AF4" w14:textId="77777777" w:rsidR="00656775" w:rsidRPr="00184C71" w:rsidRDefault="00656775" w:rsidP="00656775">
      <w:pPr>
        <w:pStyle w:val="Heading1"/>
        <w:spacing w:line="360" w:lineRule="auto"/>
        <w:jc w:val="both"/>
        <w:rPr>
          <w:bCs/>
        </w:rPr>
      </w:pPr>
      <w:r w:rsidRPr="00184C71">
        <w:rPr>
          <w:b w:val="0"/>
          <w:bCs/>
        </w:rPr>
        <w:t>Miyagawa S, Ohi H, Muramatsu T, Okuchi T, Shirai T, Sakamoto K. Lichen planus pemphigoides-like lesions induced by cinnarizine. Br J Dermatol. (1985) 112:607–13.</w:t>
      </w:r>
    </w:p>
    <w:p w14:paraId="7F9B10CA" w14:textId="77777777" w:rsidR="00656775" w:rsidRPr="00184C71" w:rsidRDefault="00656775" w:rsidP="00656775">
      <w:pPr>
        <w:pStyle w:val="Heading1"/>
        <w:spacing w:line="360" w:lineRule="auto"/>
        <w:jc w:val="both"/>
        <w:rPr>
          <w:bCs/>
        </w:rPr>
      </w:pPr>
      <w:r w:rsidRPr="00442222">
        <w:rPr>
          <w:b w:val="0"/>
          <w:bCs/>
          <w:lang w:val="it-IT"/>
        </w:rPr>
        <w:t xml:space="preserve">Prost C, Tesserand F, Laroche L, Dallot A, Verola O, Morel P, et al. </w:t>
      </w:r>
      <w:r w:rsidRPr="00184C71">
        <w:rPr>
          <w:b w:val="0"/>
          <w:bCs/>
        </w:rPr>
        <w:t>Lichen planus pemphigoides: an immuno-electron microscopic study. Br J Dermatol. (1985) 113:31–6.</w:t>
      </w:r>
    </w:p>
    <w:p w14:paraId="7AE00087" w14:textId="77777777" w:rsidR="00656775" w:rsidRPr="00184C71" w:rsidRDefault="00656775" w:rsidP="00656775">
      <w:pPr>
        <w:pStyle w:val="Heading1"/>
        <w:spacing w:line="360" w:lineRule="auto"/>
        <w:jc w:val="both"/>
        <w:rPr>
          <w:bCs/>
        </w:rPr>
      </w:pPr>
      <w:r w:rsidRPr="00184C71">
        <w:rPr>
          <w:b w:val="0"/>
          <w:bCs/>
        </w:rPr>
        <w:t xml:space="preserve">Flageul B, Foldes S, Wallach D, Vignon-Pennamen MD, Cottenot F. Captopril-induced lichen planus pemphigoides with pemphigus-like features. A case report. Dermatologica (1986) 173:248–55. </w:t>
      </w:r>
    </w:p>
    <w:p w14:paraId="7E8131A7" w14:textId="77777777" w:rsidR="00656775" w:rsidRPr="00184C71" w:rsidRDefault="00656775" w:rsidP="00656775">
      <w:pPr>
        <w:pStyle w:val="Heading1"/>
        <w:spacing w:line="360" w:lineRule="auto"/>
        <w:jc w:val="both"/>
        <w:rPr>
          <w:bCs/>
        </w:rPr>
      </w:pPr>
      <w:r w:rsidRPr="00184C71">
        <w:rPr>
          <w:b w:val="0"/>
          <w:bCs/>
        </w:rPr>
        <w:lastRenderedPageBreak/>
        <w:t>Oomen C, Temmerman L, Kunt A. Lichen Planus Pemphigoides. Clin Exp Dermatol. (1986) 11:92–6.</w:t>
      </w:r>
    </w:p>
    <w:p w14:paraId="3D5AC230" w14:textId="77777777" w:rsidR="00656775" w:rsidRPr="00184C71" w:rsidRDefault="00656775" w:rsidP="00656775">
      <w:pPr>
        <w:pStyle w:val="Heading1"/>
        <w:spacing w:line="360" w:lineRule="auto"/>
        <w:jc w:val="both"/>
        <w:rPr>
          <w:bCs/>
        </w:rPr>
      </w:pPr>
      <w:r w:rsidRPr="00184C71">
        <w:rPr>
          <w:b w:val="0"/>
          <w:bCs/>
        </w:rPr>
        <w:t>Allen CM, Camisa C, Grimwood R. Lichen planus pemphigoides: report of a case with oral lesions. Oral Surg Oral Med Oral Pathol. (1987) 63:184–8.</w:t>
      </w:r>
    </w:p>
    <w:p w14:paraId="5DD88247" w14:textId="77777777" w:rsidR="00656775" w:rsidRPr="00184C71" w:rsidRDefault="00656775" w:rsidP="00656775">
      <w:pPr>
        <w:pStyle w:val="Heading1"/>
        <w:spacing w:line="360" w:lineRule="auto"/>
        <w:jc w:val="both"/>
        <w:rPr>
          <w:bCs/>
        </w:rPr>
      </w:pPr>
      <w:r w:rsidRPr="00184C71">
        <w:rPr>
          <w:b w:val="0"/>
          <w:bCs/>
        </w:rPr>
        <w:t>Gawkrodger DJ, Stavropoulos PG, McLaren KM, Buxton PK. Bullous lichen planus and lichen planus pemphigoides—clinico-pathological comparisons. Clin Exp Dermatol. (1989) 14:150–3.</w:t>
      </w:r>
    </w:p>
    <w:p w14:paraId="560ACBA3" w14:textId="77777777" w:rsidR="00656775" w:rsidRPr="00184C71" w:rsidRDefault="00656775" w:rsidP="00656775">
      <w:pPr>
        <w:pStyle w:val="Heading1"/>
        <w:spacing w:line="360" w:lineRule="auto"/>
        <w:jc w:val="both"/>
        <w:rPr>
          <w:bCs/>
        </w:rPr>
      </w:pPr>
      <w:r w:rsidRPr="00184C71">
        <w:rPr>
          <w:b w:val="0"/>
          <w:bCs/>
        </w:rPr>
        <w:t>Lotem M, Ingber A, Sandbank M, Hazaz B. Lichen planus pemphigoides with features of lichen planus and pemphigus vulgaris. Arch Dermatol. (1989) 125:707–8.</w:t>
      </w:r>
    </w:p>
    <w:p w14:paraId="773310FE" w14:textId="77777777" w:rsidR="00656775" w:rsidRPr="00184C71" w:rsidRDefault="00656775" w:rsidP="00656775">
      <w:pPr>
        <w:pStyle w:val="Heading1"/>
        <w:spacing w:line="360" w:lineRule="auto"/>
        <w:jc w:val="both"/>
        <w:rPr>
          <w:bCs/>
        </w:rPr>
      </w:pPr>
      <w:r w:rsidRPr="00184C71">
        <w:rPr>
          <w:b w:val="0"/>
          <w:bCs/>
        </w:rPr>
        <w:t>Murphy GM, Cronin E. Lichen planus pemphigoides. Clin Exp Dermatol. (1989) 14:322–4.</w:t>
      </w:r>
    </w:p>
    <w:p w14:paraId="7D1FC5DF" w14:textId="77777777" w:rsidR="00656775" w:rsidRPr="00184C71" w:rsidRDefault="00656775" w:rsidP="00656775">
      <w:pPr>
        <w:pStyle w:val="Heading1"/>
        <w:spacing w:line="360" w:lineRule="auto"/>
        <w:jc w:val="both"/>
        <w:rPr>
          <w:bCs/>
        </w:rPr>
      </w:pPr>
      <w:r w:rsidRPr="00184C71">
        <w:rPr>
          <w:b w:val="0"/>
          <w:bCs/>
        </w:rPr>
        <w:t>Okochi H, Nashiro K, Tsuchida T, Seki Y, Tamaki K. Lichen planus pemphigoides: case report and results of immunofluorescence and immunoelectron microscopic study. J Am Acad Dermatol. (1990) 22:626–31.</w:t>
      </w:r>
    </w:p>
    <w:p w14:paraId="46F707E7" w14:textId="77777777" w:rsidR="00656775" w:rsidRPr="00184C71" w:rsidRDefault="00656775" w:rsidP="00656775">
      <w:pPr>
        <w:pStyle w:val="Heading1"/>
        <w:spacing w:line="360" w:lineRule="auto"/>
        <w:jc w:val="both"/>
        <w:rPr>
          <w:bCs/>
        </w:rPr>
      </w:pPr>
      <w:r w:rsidRPr="00442222">
        <w:rPr>
          <w:b w:val="0"/>
          <w:bCs/>
          <w:lang w:val="it-IT"/>
        </w:rPr>
        <w:t xml:space="preserve">Archer CB, Cronin E, Smith NP. </w:t>
      </w:r>
      <w:r w:rsidRPr="00184C71">
        <w:rPr>
          <w:b w:val="0"/>
          <w:bCs/>
        </w:rPr>
        <w:t>Diagnosis of lichen planus pemphigoides in the absence of bullae on normal-appearing skin Clin Exp Dermatol. (1992) 17:433–6.</w:t>
      </w:r>
    </w:p>
    <w:p w14:paraId="0DF7078E" w14:textId="77777777" w:rsidR="00656775" w:rsidRPr="00184C71" w:rsidRDefault="00656775" w:rsidP="00656775">
      <w:pPr>
        <w:pStyle w:val="Heading1"/>
        <w:spacing w:line="360" w:lineRule="auto"/>
        <w:jc w:val="both"/>
        <w:rPr>
          <w:bCs/>
        </w:rPr>
      </w:pPr>
      <w:r w:rsidRPr="00184C71">
        <w:rPr>
          <w:b w:val="0"/>
          <w:bCs/>
        </w:rPr>
        <w:t xml:space="preserve">Cognat T, Gayrard L, Adam C, Balmex B, Machado P, Nicolas JF, Moulin G. Lichen plan pemphigoïde [Lichen planus pemphigoides]. Ann Dermatol Venerol. (1991) 118:387–90. </w:t>
      </w:r>
    </w:p>
    <w:p w14:paraId="58E995DF" w14:textId="77777777" w:rsidR="00656775" w:rsidRPr="00184C71" w:rsidRDefault="00656775" w:rsidP="00656775">
      <w:pPr>
        <w:pStyle w:val="Heading1"/>
        <w:spacing w:line="360" w:lineRule="auto"/>
        <w:jc w:val="both"/>
        <w:rPr>
          <w:bCs/>
        </w:rPr>
      </w:pPr>
      <w:r w:rsidRPr="00184C71">
        <w:rPr>
          <w:b w:val="0"/>
          <w:bCs/>
        </w:rPr>
        <w:t>Davis AL, Bhogal BS, Whitehead P, Frith P, Murdoch ME, Leigh IM, et al. Lichen planus pemphigoides: its relationship to bullous pemphigoid. Br J Dermatol. (1991) 125:263–71.</w:t>
      </w:r>
    </w:p>
    <w:p w14:paraId="14276A33" w14:textId="77777777" w:rsidR="00656775" w:rsidRPr="00184C71" w:rsidRDefault="00656775" w:rsidP="00656775">
      <w:pPr>
        <w:pStyle w:val="Heading1"/>
        <w:spacing w:line="360" w:lineRule="auto"/>
        <w:jc w:val="both"/>
        <w:rPr>
          <w:bCs/>
        </w:rPr>
      </w:pPr>
      <w:r w:rsidRPr="00184C71">
        <w:rPr>
          <w:b w:val="0"/>
          <w:bCs/>
        </w:rPr>
        <w:t>Borrego Hernando L, Vanaclocha Sebastián F, Hergueta Sánchez J, Ortiz Romero P, Iglesias Diez L. Lichen planus pemphigoides in a 10-year-old girl. J Am Acad Dermatol. (1992) 26:124–5.</w:t>
      </w:r>
    </w:p>
    <w:p w14:paraId="4721E65E" w14:textId="77777777" w:rsidR="00656775" w:rsidRPr="00184C71" w:rsidRDefault="00656775" w:rsidP="00656775">
      <w:pPr>
        <w:pStyle w:val="Heading1"/>
        <w:spacing w:line="360" w:lineRule="auto"/>
        <w:jc w:val="both"/>
        <w:rPr>
          <w:bCs/>
        </w:rPr>
      </w:pPr>
      <w:r w:rsidRPr="00184C71">
        <w:rPr>
          <w:b w:val="0"/>
          <w:bCs/>
        </w:rPr>
        <w:t>Maceyko RF, Camisa C, Bergfeld WF, Valenzuela R. Oral and cutaneous lichen planus pemphigoides. J Am Acad Dermatol. (1992) 27:889–92.</w:t>
      </w:r>
    </w:p>
    <w:p w14:paraId="7A8F74B1" w14:textId="77777777" w:rsidR="00656775" w:rsidRPr="00184C71" w:rsidRDefault="00656775" w:rsidP="00656775">
      <w:pPr>
        <w:pStyle w:val="Heading1"/>
        <w:spacing w:line="360" w:lineRule="auto"/>
        <w:jc w:val="both"/>
        <w:rPr>
          <w:bCs/>
        </w:rPr>
      </w:pPr>
      <w:r w:rsidRPr="00184C71">
        <w:rPr>
          <w:b w:val="0"/>
          <w:bCs/>
        </w:rPr>
        <w:lastRenderedPageBreak/>
        <w:t>Paige DG, Bhogal BS, Black MM, Harper JI. Lichen planus pemphigoides in a child—immunopathological findings. Clin Exp Dermatol. (1993) 18:552–4.</w:t>
      </w:r>
    </w:p>
    <w:p w14:paraId="6C7CB49E" w14:textId="77777777" w:rsidR="00656775" w:rsidRPr="00184C71" w:rsidRDefault="00656775" w:rsidP="00656775">
      <w:pPr>
        <w:pStyle w:val="Heading1"/>
        <w:spacing w:line="360" w:lineRule="auto"/>
        <w:jc w:val="both"/>
        <w:rPr>
          <w:bCs/>
        </w:rPr>
      </w:pPr>
      <w:r w:rsidRPr="00184C71">
        <w:rPr>
          <w:b w:val="0"/>
          <w:bCs/>
        </w:rPr>
        <w:t>Joshi RK, Atukorala DN, Abanmi A, al Awadi T. Lichen planus pemphigoides. Is it a separate entity? Br J Dermatol. (1994) 130:537–8.</w:t>
      </w:r>
    </w:p>
    <w:p w14:paraId="0729F73B" w14:textId="77777777" w:rsidR="00656775" w:rsidRPr="00184C71" w:rsidRDefault="00656775" w:rsidP="00656775">
      <w:pPr>
        <w:pStyle w:val="Heading1"/>
        <w:spacing w:line="360" w:lineRule="auto"/>
        <w:jc w:val="both"/>
        <w:rPr>
          <w:bCs/>
        </w:rPr>
      </w:pPr>
      <w:r w:rsidRPr="00184C71">
        <w:rPr>
          <w:b w:val="0"/>
          <w:bCs/>
        </w:rPr>
        <w:t>Fivenson DP, Kimbrough TL. Lichen planus pemphigoides: combination therapy with tetracycline and nicotinamide. J Am Acad Dermatol. (1997) 36:638–40.</w:t>
      </w:r>
    </w:p>
    <w:p w14:paraId="6FFE4036" w14:textId="77777777" w:rsidR="00656775" w:rsidRPr="00184C71" w:rsidRDefault="00656775" w:rsidP="00656775">
      <w:pPr>
        <w:pStyle w:val="Heading1"/>
        <w:spacing w:line="360" w:lineRule="auto"/>
        <w:jc w:val="both"/>
        <w:rPr>
          <w:bCs/>
        </w:rPr>
      </w:pPr>
      <w:r w:rsidRPr="00184C71">
        <w:rPr>
          <w:b w:val="0"/>
          <w:bCs/>
        </w:rPr>
        <w:t>Ogg GS, Bhogal BS, Hashimoto T, Coleman R, Barker JN. Ramipril-associated lichen planus pemphigoides. Br J Dermatol. (1997) 136:412–4.</w:t>
      </w:r>
    </w:p>
    <w:p w14:paraId="07F25726" w14:textId="77777777" w:rsidR="00656775" w:rsidRPr="00184C71" w:rsidRDefault="00656775" w:rsidP="00656775">
      <w:pPr>
        <w:pStyle w:val="Heading1"/>
        <w:spacing w:line="360" w:lineRule="auto"/>
        <w:jc w:val="both"/>
        <w:rPr>
          <w:bCs/>
        </w:rPr>
      </w:pPr>
      <w:r w:rsidRPr="00184C71">
        <w:rPr>
          <w:b w:val="0"/>
          <w:bCs/>
        </w:rPr>
        <w:t>Reynaers A, Degreef H. Severe erosive stomatitis: association with immunological diseases? Dermatology (1997) 194:411–5.</w:t>
      </w:r>
    </w:p>
    <w:p w14:paraId="77060646" w14:textId="77777777" w:rsidR="00656775" w:rsidRPr="00184C71" w:rsidRDefault="00656775" w:rsidP="00656775">
      <w:pPr>
        <w:pStyle w:val="Heading1"/>
        <w:spacing w:line="360" w:lineRule="auto"/>
        <w:jc w:val="both"/>
        <w:rPr>
          <w:bCs/>
        </w:rPr>
      </w:pPr>
      <w:r w:rsidRPr="00184C71">
        <w:rPr>
          <w:b w:val="0"/>
          <w:bCs/>
          <w:lang w:val="fr-CM"/>
        </w:rPr>
        <w:t xml:space="preserve">Bouloc A, Vignon-Pennamen MD, Caux F, Teillac D, Wechsler J, Heller M, et al. </w:t>
      </w:r>
      <w:r w:rsidRPr="00184C71">
        <w:rPr>
          <w:b w:val="0"/>
          <w:bCs/>
        </w:rPr>
        <w:t>Lichen planus pemphigoides is a heterogeneous disease: a report of five cases studied by immunoelectron microscopy. Br J Dermatol. (1998) 138:972–80.</w:t>
      </w:r>
    </w:p>
    <w:p w14:paraId="3D2B917C" w14:textId="77777777" w:rsidR="00656775" w:rsidRPr="00184C71" w:rsidRDefault="00656775" w:rsidP="00656775">
      <w:pPr>
        <w:pStyle w:val="Heading1"/>
        <w:spacing w:line="360" w:lineRule="auto"/>
        <w:jc w:val="both"/>
        <w:rPr>
          <w:bCs/>
        </w:rPr>
      </w:pPr>
      <w:r w:rsidRPr="00184C71">
        <w:rPr>
          <w:b w:val="0"/>
          <w:bCs/>
        </w:rPr>
        <w:t>Sapadin AN, Phelps RG, Fellner MJ, Kantor I. Lichen planus pemphigoides presenting with a strikingly unilateral distribution. Int J Dermatol. (1998) 37:942–6.</w:t>
      </w:r>
    </w:p>
    <w:p w14:paraId="4B7904CF" w14:textId="77777777" w:rsidR="00656775" w:rsidRPr="00184C71" w:rsidRDefault="00656775" w:rsidP="00656775">
      <w:pPr>
        <w:pStyle w:val="Heading1"/>
        <w:spacing w:line="360" w:lineRule="auto"/>
        <w:jc w:val="both"/>
        <w:rPr>
          <w:bCs/>
        </w:rPr>
      </w:pPr>
      <w:r w:rsidRPr="00184C71">
        <w:rPr>
          <w:b w:val="0"/>
          <w:bCs/>
          <w:lang w:val="fr-CM"/>
        </w:rPr>
        <w:t xml:space="preserve">Flageul B, Hassan F, Pinquier L, Blanchet-Bardon C, Dubertret L. Lichen pemphigoïde associé à une hépatite B évolutive chez un enfant. </w:t>
      </w:r>
      <w:r w:rsidRPr="00184C71">
        <w:rPr>
          <w:b w:val="0"/>
          <w:bCs/>
        </w:rPr>
        <w:t xml:space="preserve">[Lichen pemphigoid associated with developing hepatitis B in a child]. Ann Dermatol Venereol. (1999) 126:604–7. </w:t>
      </w:r>
    </w:p>
    <w:p w14:paraId="7CBA4CF7" w14:textId="77777777" w:rsidR="00656775" w:rsidRPr="00184C71" w:rsidRDefault="00656775" w:rsidP="00656775">
      <w:pPr>
        <w:pStyle w:val="Heading1"/>
        <w:spacing w:line="360" w:lineRule="auto"/>
        <w:jc w:val="both"/>
        <w:rPr>
          <w:bCs/>
        </w:rPr>
      </w:pPr>
      <w:r w:rsidRPr="00184C71">
        <w:rPr>
          <w:b w:val="0"/>
          <w:bCs/>
        </w:rPr>
        <w:t xml:space="preserve">Skaria M, Salomon D, Jaunin F, Friedli A, Saurat JH, Borradori L. IgG autoantibodies from a lichen planus pemphigoides patient recognize the NC16A domain of the bullous pemphigoid antigen 180. Dermatology (1999) 199:253–5. </w:t>
      </w:r>
    </w:p>
    <w:p w14:paraId="1227A2C8" w14:textId="77777777" w:rsidR="00656775" w:rsidRPr="00184C71" w:rsidRDefault="00656775" w:rsidP="00656775">
      <w:pPr>
        <w:pStyle w:val="Heading1"/>
        <w:spacing w:line="360" w:lineRule="auto"/>
        <w:jc w:val="both"/>
        <w:rPr>
          <w:bCs/>
        </w:rPr>
      </w:pPr>
      <w:r w:rsidRPr="00184C71">
        <w:rPr>
          <w:b w:val="0"/>
          <w:bCs/>
        </w:rPr>
        <w:t>Swale VJ, Black MM, Bhogal BS. Lichen planus pemphigoides: two case reports. Clin Exp Dermatol. (1998) 23:132–5.</w:t>
      </w:r>
    </w:p>
    <w:p w14:paraId="159CA0A9" w14:textId="77777777" w:rsidR="00656775" w:rsidRPr="00184C71" w:rsidRDefault="00656775" w:rsidP="00656775">
      <w:pPr>
        <w:pStyle w:val="Heading1"/>
        <w:spacing w:line="360" w:lineRule="auto"/>
        <w:jc w:val="both"/>
        <w:rPr>
          <w:bCs/>
        </w:rPr>
      </w:pPr>
      <w:r w:rsidRPr="00184C71">
        <w:rPr>
          <w:b w:val="0"/>
          <w:bCs/>
        </w:rPr>
        <w:lastRenderedPageBreak/>
        <w:t>Hsu S, Ghohestani RF, Uitto J. Lichen planus pemphigoides with IgG autoantibodies to the 180 kd bullous pemphigoid antigen (type XVII collagen). J Am Acad Dermatol. (2000) 42:136–41.</w:t>
      </w:r>
    </w:p>
    <w:p w14:paraId="34CC2A3E" w14:textId="77777777" w:rsidR="00656775" w:rsidRPr="00184C71" w:rsidRDefault="00656775" w:rsidP="00656775">
      <w:pPr>
        <w:pStyle w:val="Heading1"/>
        <w:spacing w:line="360" w:lineRule="auto"/>
        <w:jc w:val="both"/>
        <w:rPr>
          <w:bCs/>
        </w:rPr>
      </w:pPr>
      <w:r w:rsidRPr="00184C71">
        <w:rPr>
          <w:b w:val="0"/>
          <w:bCs/>
        </w:rPr>
        <w:t>Yoon KH, Kim SC, Kang DS, Lee IJ. Lichen planus pemphigoides with circulating autoantibodies against 200 and 180 kDa epidermal antigens. Eur J Dermatol. (2000) 10:212–4.</w:t>
      </w:r>
    </w:p>
    <w:p w14:paraId="177D64DE" w14:textId="77777777" w:rsidR="00656775" w:rsidRPr="00184C71" w:rsidRDefault="00656775" w:rsidP="00656775">
      <w:pPr>
        <w:pStyle w:val="Heading1"/>
        <w:spacing w:line="360" w:lineRule="auto"/>
        <w:jc w:val="both"/>
        <w:rPr>
          <w:bCs/>
        </w:rPr>
      </w:pPr>
      <w:r w:rsidRPr="00184C71">
        <w:rPr>
          <w:b w:val="0"/>
          <w:bCs/>
        </w:rPr>
        <w:t xml:space="preserve">Dermiçay Z, Baykal C, Demirkesen C. Lichen planus pemphigoides: report of two cases. Int J Dermatol. (2001) 40:757–9. </w:t>
      </w:r>
    </w:p>
    <w:p w14:paraId="4093520B" w14:textId="77777777" w:rsidR="00656775" w:rsidRPr="00184C71" w:rsidRDefault="00656775" w:rsidP="00656775">
      <w:pPr>
        <w:pStyle w:val="Heading1"/>
        <w:spacing w:line="360" w:lineRule="auto"/>
        <w:jc w:val="both"/>
        <w:rPr>
          <w:bCs/>
        </w:rPr>
      </w:pPr>
      <w:r w:rsidRPr="00184C71">
        <w:rPr>
          <w:b w:val="0"/>
          <w:bCs/>
        </w:rPr>
        <w:t>Sakuma-Oyama Y, Powell AM, Albert S, Oyama N, Bhogal BS, Black MM. Lichen planus pemphigoides evolving into pemphigoid nodularis. Clin Exp Dermatol. (2003) 28:613–6.</w:t>
      </w:r>
    </w:p>
    <w:p w14:paraId="6EBF4F14" w14:textId="77777777" w:rsidR="00656775" w:rsidRPr="00184C71" w:rsidRDefault="00656775" w:rsidP="00656775">
      <w:pPr>
        <w:pStyle w:val="Heading1"/>
        <w:spacing w:line="360" w:lineRule="auto"/>
        <w:jc w:val="both"/>
        <w:rPr>
          <w:bCs/>
        </w:rPr>
      </w:pPr>
      <w:r w:rsidRPr="00442222">
        <w:rPr>
          <w:b w:val="0"/>
          <w:bCs/>
        </w:rPr>
        <w:t xml:space="preserve">Stoebner PE, Michot C, Ligeron C, Durand L, Meynadier J, Meunier L. Lichen plan pemphigoïde induit par la simvastatine [Simvastatin-induced lichen planus pemphigoides]. </w:t>
      </w:r>
      <w:r w:rsidRPr="00184C71">
        <w:rPr>
          <w:b w:val="0"/>
          <w:bCs/>
        </w:rPr>
        <w:t>Ann Dermatol Venereol. (2003) 130:187–90.</w:t>
      </w:r>
    </w:p>
    <w:p w14:paraId="3C499F5D" w14:textId="77777777" w:rsidR="00656775" w:rsidRPr="00184C71" w:rsidRDefault="00656775" w:rsidP="00656775">
      <w:pPr>
        <w:pStyle w:val="Heading1"/>
        <w:spacing w:line="360" w:lineRule="auto"/>
        <w:jc w:val="both"/>
        <w:rPr>
          <w:bCs/>
        </w:rPr>
      </w:pPr>
      <w:r w:rsidRPr="00184C71">
        <w:rPr>
          <w:b w:val="0"/>
          <w:bCs/>
        </w:rPr>
        <w:t>Hamada T, Fujimoto W, Okazaki F, Asagoe K, Arata J, Iwatsuki K. Lichen planus pemphigoides and multiple keratoacanthomas associated with colon adenocarcinoma. Br J Dermatol. (2004) 151:252–4.</w:t>
      </w:r>
    </w:p>
    <w:p w14:paraId="6F73783E" w14:textId="77777777" w:rsidR="00656775" w:rsidRPr="00184C71" w:rsidRDefault="00656775" w:rsidP="00656775">
      <w:pPr>
        <w:pStyle w:val="Heading1"/>
        <w:spacing w:line="360" w:lineRule="auto"/>
        <w:jc w:val="both"/>
        <w:rPr>
          <w:bCs/>
        </w:rPr>
      </w:pPr>
      <w:r w:rsidRPr="00184C71">
        <w:rPr>
          <w:b w:val="0"/>
          <w:bCs/>
        </w:rPr>
        <w:t>Harting MS, Hsu S. Lichen planus pemphigoides: a case report and review of the literature. Dermatol Online J. (2006) 12:10.</w:t>
      </w:r>
    </w:p>
    <w:p w14:paraId="3BD8CAF9" w14:textId="77777777" w:rsidR="00656775" w:rsidRPr="00184C71" w:rsidRDefault="00656775" w:rsidP="00656775">
      <w:pPr>
        <w:pStyle w:val="Heading1"/>
        <w:spacing w:line="360" w:lineRule="auto"/>
        <w:jc w:val="both"/>
        <w:rPr>
          <w:bCs/>
        </w:rPr>
      </w:pPr>
      <w:r w:rsidRPr="00184C71">
        <w:rPr>
          <w:b w:val="0"/>
          <w:bCs/>
        </w:rPr>
        <w:t>Zhu YI, Fitzpatrick JE, Kornfeld BW. Lichen planus pemphigoides associated with ramipril. Int J Dermatol. (2006) 45:1453–5.</w:t>
      </w:r>
    </w:p>
    <w:p w14:paraId="06EF9464" w14:textId="77777777" w:rsidR="00656775" w:rsidRPr="00184C71" w:rsidRDefault="00656775" w:rsidP="00656775">
      <w:pPr>
        <w:pStyle w:val="Heading1"/>
        <w:spacing w:line="360" w:lineRule="auto"/>
        <w:jc w:val="both"/>
        <w:rPr>
          <w:bCs/>
        </w:rPr>
      </w:pPr>
      <w:r w:rsidRPr="00184C71">
        <w:rPr>
          <w:b w:val="0"/>
          <w:bCs/>
        </w:rPr>
        <w:t>Maoz KB, Brenner S. Lichen planus pemphigoides triggered by narrowband UVB, paracetamol and ibuprofen with autoantibodies to 130kDa antigen. Skinmed (2008) 7:33–6.</w:t>
      </w:r>
    </w:p>
    <w:p w14:paraId="301C8351" w14:textId="77777777" w:rsidR="00656775" w:rsidRPr="00184C71" w:rsidRDefault="00656775" w:rsidP="00656775">
      <w:pPr>
        <w:pStyle w:val="Heading1"/>
        <w:spacing w:line="360" w:lineRule="auto"/>
        <w:jc w:val="both"/>
        <w:rPr>
          <w:bCs/>
        </w:rPr>
      </w:pPr>
      <w:r w:rsidRPr="00184C71">
        <w:rPr>
          <w:b w:val="0"/>
          <w:bCs/>
        </w:rPr>
        <w:t>Ben Salem C, Chenguel L, Ghariani N, Denguezli M, Hmouda H, Bouraoui K. Captopril-induced lichen planus pemphigoides. Pharmacoepidemiol Drug Saf. (2008) 17:722–4.</w:t>
      </w:r>
    </w:p>
    <w:p w14:paraId="50E67CBD" w14:textId="77777777" w:rsidR="00656775" w:rsidRPr="00184C71" w:rsidRDefault="00656775" w:rsidP="00656775">
      <w:pPr>
        <w:pStyle w:val="Heading1"/>
        <w:spacing w:line="360" w:lineRule="auto"/>
        <w:jc w:val="both"/>
        <w:rPr>
          <w:bCs/>
        </w:rPr>
      </w:pPr>
      <w:r w:rsidRPr="00184C71">
        <w:rPr>
          <w:b w:val="0"/>
          <w:bCs/>
        </w:rPr>
        <w:lastRenderedPageBreak/>
        <w:t>Cohen DM, Ben-Amitai D, Feinmesser M, Zvulunov A. Childhood lichen planus pemhigoides: a case report and review of the literature. Pediatr Dermatol. (2009) 26:569–74.</w:t>
      </w:r>
    </w:p>
    <w:p w14:paraId="354C2EFC" w14:textId="77777777" w:rsidR="00656775" w:rsidRPr="00184C71" w:rsidRDefault="00656775" w:rsidP="00656775">
      <w:pPr>
        <w:pStyle w:val="Heading1"/>
        <w:spacing w:line="360" w:lineRule="auto"/>
        <w:jc w:val="both"/>
        <w:rPr>
          <w:bCs/>
        </w:rPr>
      </w:pPr>
      <w:r w:rsidRPr="00442222">
        <w:rPr>
          <w:b w:val="0"/>
          <w:bCs/>
          <w:lang w:val="de-DE"/>
        </w:rPr>
        <w:t xml:space="preserve">Jensen AØ, Steiniche T, Veien NK, Deleuran MS. </w:t>
      </w:r>
      <w:r w:rsidRPr="00184C71">
        <w:rPr>
          <w:b w:val="0"/>
          <w:bCs/>
        </w:rPr>
        <w:t>Lichen planus pemphigoides in a 6-year-old child. Acta Paediatr. (2009) 98:2–3.</w:t>
      </w:r>
    </w:p>
    <w:p w14:paraId="46B34899" w14:textId="77777777" w:rsidR="00656775" w:rsidRPr="00184C71" w:rsidRDefault="00656775" w:rsidP="00656775">
      <w:pPr>
        <w:pStyle w:val="Heading1"/>
        <w:spacing w:line="360" w:lineRule="auto"/>
        <w:jc w:val="both"/>
        <w:rPr>
          <w:bCs/>
        </w:rPr>
      </w:pPr>
      <w:r w:rsidRPr="00184C71">
        <w:rPr>
          <w:b w:val="0"/>
          <w:bCs/>
        </w:rPr>
        <w:t>Skvara H, Stingl G. Lichenoid eruption with single plantar blisters: a very rare case of lichen planus pemphigoides. J Eur Acad Dermatol Venereol. (2009) 23:596–7.</w:t>
      </w:r>
    </w:p>
    <w:p w14:paraId="66F4E142" w14:textId="77777777" w:rsidR="00656775" w:rsidRPr="00184C71" w:rsidRDefault="00656775" w:rsidP="00656775">
      <w:pPr>
        <w:pStyle w:val="Heading1"/>
        <w:spacing w:line="360" w:lineRule="auto"/>
        <w:jc w:val="both"/>
        <w:rPr>
          <w:bCs/>
        </w:rPr>
      </w:pPr>
      <w:r w:rsidRPr="00184C71">
        <w:rPr>
          <w:b w:val="0"/>
          <w:bCs/>
        </w:rPr>
        <w:t>Xu HH, Xiao T, He CD, Jin GY, Wang YK, Gao XH, et al. Lichen planus pemphigoides associated with Chinese herbs. Clin Exp Dermatol. (2009) 34:329–32.</w:t>
      </w:r>
    </w:p>
    <w:p w14:paraId="5B728C59" w14:textId="77777777" w:rsidR="00656775" w:rsidRPr="00184C71" w:rsidRDefault="00656775" w:rsidP="00656775">
      <w:pPr>
        <w:pStyle w:val="Heading1"/>
        <w:spacing w:line="360" w:lineRule="auto"/>
        <w:jc w:val="both"/>
        <w:rPr>
          <w:bCs/>
        </w:rPr>
      </w:pPr>
      <w:r w:rsidRPr="00184C71">
        <w:rPr>
          <w:b w:val="0"/>
          <w:bCs/>
        </w:rPr>
        <w:t>Mignogna MD, Fortuna G, Leuci S, Stasio L, Mezza E, Ruoppo E. Lichen planus pemphigoides, a possible example of epitope spreading. Oral Surg Oral Med Oral Pathol Oral Radiol Endod. (2010) 109:837–43.</w:t>
      </w:r>
    </w:p>
    <w:p w14:paraId="547F1756" w14:textId="77777777" w:rsidR="00656775" w:rsidRPr="00184C71" w:rsidRDefault="00656775" w:rsidP="00656775">
      <w:pPr>
        <w:pStyle w:val="Heading1"/>
        <w:spacing w:line="360" w:lineRule="auto"/>
        <w:jc w:val="both"/>
        <w:rPr>
          <w:bCs/>
        </w:rPr>
      </w:pPr>
      <w:r w:rsidRPr="00184C71">
        <w:rPr>
          <w:b w:val="0"/>
          <w:bCs/>
        </w:rPr>
        <w:t>Barnadas MA, Roé E, Dalmau J, Alomar A, Martínez L, Gelpí C. Lichen planus pemphigoides: detection of anti-BP 180 antibodies by ELISA and immunoblotting tests. J Eur Acad Dermatol Venereol. (2010) 24:1360–1.</w:t>
      </w:r>
    </w:p>
    <w:p w14:paraId="2AAF1263" w14:textId="77777777" w:rsidR="00656775" w:rsidRPr="00184C71" w:rsidRDefault="00656775" w:rsidP="00656775">
      <w:pPr>
        <w:pStyle w:val="Heading1"/>
        <w:spacing w:line="360" w:lineRule="auto"/>
        <w:jc w:val="both"/>
        <w:rPr>
          <w:bCs/>
        </w:rPr>
      </w:pPr>
      <w:r w:rsidRPr="00184C71">
        <w:rPr>
          <w:b w:val="0"/>
          <w:bCs/>
        </w:rPr>
        <w:t>Anand D, Bernardin R, Rubin AI. Blisters and plaques on the extremities. What is your diagnosis? Lichen planus pemphigoides Int J Dermatol. (2011) 50:147–9.</w:t>
      </w:r>
    </w:p>
    <w:p w14:paraId="19613922" w14:textId="77777777" w:rsidR="00656775" w:rsidRPr="00184C71" w:rsidRDefault="00656775" w:rsidP="00656775">
      <w:pPr>
        <w:pStyle w:val="Heading1"/>
        <w:spacing w:line="360" w:lineRule="auto"/>
        <w:jc w:val="both"/>
        <w:rPr>
          <w:bCs/>
        </w:rPr>
      </w:pPr>
      <w:r w:rsidRPr="00184C71">
        <w:rPr>
          <w:b w:val="0"/>
          <w:bCs/>
        </w:rPr>
        <w:t>İlknur T, Akarsu S, Uzun S, Özer E, Fetil E. Heterogeneous disease: a child case of lichen planus pemphigoides triggered by varicella. J Dermatol. (2011) 38:707–10.</w:t>
      </w:r>
    </w:p>
    <w:p w14:paraId="41D986AC" w14:textId="77777777" w:rsidR="00656775" w:rsidRPr="00184C71" w:rsidRDefault="00656775" w:rsidP="00656775">
      <w:pPr>
        <w:pStyle w:val="Heading1"/>
        <w:spacing w:line="360" w:lineRule="auto"/>
        <w:jc w:val="both"/>
        <w:rPr>
          <w:bCs/>
        </w:rPr>
      </w:pPr>
      <w:r w:rsidRPr="00184C71">
        <w:rPr>
          <w:b w:val="0"/>
          <w:bCs/>
        </w:rPr>
        <w:t>Chan WMM, Lee JS, Thiam Theng CS, Chua SH, Boon Oon HH. Narrowband UVB-induced lichen planus pemphigoide. Dermatol Rep. (2011) 3:43. doi:10.4081/dr.2011.e43</w:t>
      </w:r>
    </w:p>
    <w:p w14:paraId="51104C99" w14:textId="77777777" w:rsidR="00656775" w:rsidRPr="00184C71" w:rsidRDefault="00656775" w:rsidP="00656775">
      <w:pPr>
        <w:pStyle w:val="Heading1"/>
        <w:spacing w:line="360" w:lineRule="auto"/>
        <w:jc w:val="both"/>
        <w:rPr>
          <w:bCs/>
        </w:rPr>
      </w:pPr>
      <w:r w:rsidRPr="00184C71">
        <w:rPr>
          <w:b w:val="0"/>
          <w:bCs/>
        </w:rPr>
        <w:t>Duong B, Marks S, Sami N, Theos A. Lichen planus pemphigoides in a 2-year-old girl: response to treatment with methotrexate. J Am Acad Dermatol. (2012) 67:154–6. Doi: 10.1016/j.jaad.2011.12.024</w:t>
      </w:r>
    </w:p>
    <w:p w14:paraId="79577ACC" w14:textId="77777777" w:rsidR="00656775" w:rsidRPr="00184C71" w:rsidRDefault="00656775" w:rsidP="00656775">
      <w:pPr>
        <w:pStyle w:val="Heading1"/>
        <w:spacing w:line="360" w:lineRule="auto"/>
        <w:jc w:val="both"/>
        <w:rPr>
          <w:bCs/>
        </w:rPr>
      </w:pPr>
      <w:r w:rsidRPr="00184C71">
        <w:rPr>
          <w:b w:val="0"/>
          <w:bCs/>
        </w:rPr>
        <w:t>Rosmaninho A, Sanches M, Oliveira A, Alves R, Selores M. Lichen planus pemphigoides induced by a weight reduction drug. Cutan Ocul Toxicol. (2011) 30:306–8.</w:t>
      </w:r>
    </w:p>
    <w:p w14:paraId="2C0ECF8F" w14:textId="77777777" w:rsidR="00656775" w:rsidRPr="00184C71" w:rsidRDefault="00656775" w:rsidP="00656775">
      <w:pPr>
        <w:pStyle w:val="Heading1"/>
        <w:spacing w:line="360" w:lineRule="auto"/>
        <w:jc w:val="both"/>
        <w:rPr>
          <w:bCs/>
        </w:rPr>
      </w:pPr>
      <w:r w:rsidRPr="00184C71">
        <w:rPr>
          <w:b w:val="0"/>
          <w:bCs/>
        </w:rPr>
        <w:lastRenderedPageBreak/>
        <w:t>Conde Fernandes I, Pinto Almeida T, Mendes I, Cunha Velho G, Alves R, Selores M. Lichen planus pemphigoides in a child. Eur J Dermatol. (2012) 22:570–1.</w:t>
      </w:r>
    </w:p>
    <w:p w14:paraId="4F3D66B5" w14:textId="77777777" w:rsidR="00656775" w:rsidRPr="00184C71" w:rsidRDefault="00656775" w:rsidP="00656775">
      <w:pPr>
        <w:pStyle w:val="Heading1"/>
        <w:spacing w:line="360" w:lineRule="auto"/>
        <w:jc w:val="both"/>
        <w:rPr>
          <w:bCs/>
        </w:rPr>
      </w:pPr>
      <w:r w:rsidRPr="00442222">
        <w:rPr>
          <w:b w:val="0"/>
          <w:bCs/>
        </w:rPr>
        <w:t xml:space="preserve">Inoue Y, Adachi A, Ueno M, Fukumoto T, Nishitani N, Fujiwara N, et al. </w:t>
      </w:r>
      <w:r w:rsidRPr="00184C71">
        <w:rPr>
          <w:b w:val="0"/>
          <w:bCs/>
        </w:rPr>
        <w:t>Atypical subacute cutaneous lupus erythematosus presenting as lichen planus pemphigoides witch autoantibodies to C-terminus of BP180, desmoglein 1 and SS-A/Ro antigen. J Dermatol. (2012) 39:960–2.</w:t>
      </w:r>
    </w:p>
    <w:p w14:paraId="019A0BB8" w14:textId="77777777" w:rsidR="00656775" w:rsidRPr="00184C71" w:rsidRDefault="00656775" w:rsidP="00656775">
      <w:pPr>
        <w:pStyle w:val="Heading1"/>
        <w:spacing w:line="360" w:lineRule="auto"/>
        <w:jc w:val="both"/>
        <w:rPr>
          <w:bCs/>
        </w:rPr>
      </w:pPr>
      <w:r w:rsidRPr="00184C71">
        <w:rPr>
          <w:b w:val="0"/>
          <w:bCs/>
        </w:rPr>
        <w:t>Laureano A, Rafael M, Marques Pinto G, Cardoso J. Lichen planus pemphigoides possibly induced by hormone therapy. Eur J Dermatol. (2013) 23:903–4.</w:t>
      </w:r>
    </w:p>
    <w:p w14:paraId="0DC03CC8" w14:textId="77777777" w:rsidR="00656775" w:rsidRPr="00184C71" w:rsidRDefault="00656775" w:rsidP="00656775">
      <w:pPr>
        <w:pStyle w:val="Heading1"/>
        <w:spacing w:line="360" w:lineRule="auto"/>
        <w:jc w:val="both"/>
        <w:rPr>
          <w:bCs/>
        </w:rPr>
      </w:pPr>
      <w:r w:rsidRPr="00184C71">
        <w:rPr>
          <w:b w:val="0"/>
          <w:bCs/>
        </w:rPr>
        <w:t>Washio K, Nakamura A, Fukuda S, Hashimoto T, Horikawa T. A case of lichen planus pemphigoides successfully treated with a combination of cyclosporine A and prednisolone. Case Rep Dermatol. (2013) 5:84–7.</w:t>
      </w:r>
    </w:p>
    <w:p w14:paraId="22E87B35" w14:textId="77777777" w:rsidR="00656775" w:rsidRPr="00184C71" w:rsidRDefault="00656775" w:rsidP="00656775">
      <w:pPr>
        <w:pStyle w:val="Heading1"/>
        <w:spacing w:line="360" w:lineRule="auto"/>
        <w:jc w:val="both"/>
        <w:rPr>
          <w:bCs/>
        </w:rPr>
      </w:pPr>
      <w:r w:rsidRPr="00442222">
        <w:rPr>
          <w:b w:val="0"/>
          <w:bCs/>
          <w:lang w:val="it-IT"/>
        </w:rPr>
        <w:t xml:space="preserve">Zaraa I, Mahfoudh A, Sellami MK, Chelly I, El Euch D, Zitouna M, et al. </w:t>
      </w:r>
      <w:r w:rsidRPr="00184C71">
        <w:rPr>
          <w:b w:val="0"/>
          <w:bCs/>
        </w:rPr>
        <w:t>Lichen planus pemphigoides: four new cases and a review of the literature. Int J Dermatol. (2013) 52:406–12.</w:t>
      </w:r>
    </w:p>
    <w:p w14:paraId="4BCB6839" w14:textId="77777777" w:rsidR="00656775" w:rsidRPr="00184C71" w:rsidRDefault="00656775" w:rsidP="00656775">
      <w:pPr>
        <w:pStyle w:val="Heading1"/>
        <w:spacing w:line="360" w:lineRule="auto"/>
        <w:jc w:val="both"/>
        <w:rPr>
          <w:bCs/>
        </w:rPr>
      </w:pPr>
      <w:r w:rsidRPr="00184C71">
        <w:rPr>
          <w:b w:val="0"/>
          <w:bCs/>
        </w:rPr>
        <w:t>Goldscheider I, Herzinger T, Varga R, Eming R, Ruzicka T, Flaig MJ, et al. Childhood lichen planus pemphigoides: report of two cases treated successfully with systemic glucocorticoids and dapsone. Pediatr Dermatol. (2014) 31:751–3.</w:t>
      </w:r>
    </w:p>
    <w:p w14:paraId="556A2B3C" w14:textId="77777777" w:rsidR="00656775" w:rsidRPr="00184C71" w:rsidRDefault="00656775" w:rsidP="00656775">
      <w:pPr>
        <w:pStyle w:val="Heading1"/>
        <w:spacing w:line="360" w:lineRule="auto"/>
        <w:jc w:val="both"/>
        <w:rPr>
          <w:bCs/>
        </w:rPr>
      </w:pPr>
      <w:r w:rsidRPr="00184C71">
        <w:rPr>
          <w:b w:val="0"/>
          <w:bCs/>
        </w:rPr>
        <w:t>Mohanarao TS, Kumar GA, Chennamsetty K, Priyadarshini T. Childhood lichen planus pemphigoides triggered by chickenpox. Indian Dermatol Online J. (2014) 5:S98–100.</w:t>
      </w:r>
    </w:p>
    <w:p w14:paraId="65097AC1" w14:textId="77777777" w:rsidR="00656775" w:rsidRPr="00184C71" w:rsidRDefault="00656775" w:rsidP="00656775">
      <w:pPr>
        <w:pStyle w:val="Heading1"/>
        <w:spacing w:line="360" w:lineRule="auto"/>
        <w:jc w:val="both"/>
        <w:rPr>
          <w:bCs/>
        </w:rPr>
      </w:pPr>
      <w:r w:rsidRPr="00184C71">
        <w:rPr>
          <w:b w:val="0"/>
          <w:bCs/>
          <w:lang w:val="fr-CM"/>
        </w:rPr>
        <w:t xml:space="preserve">Sekiya A, Kodera M, Yamaoka T, Iwata Y, Usuda T, Ohzono A, et al. </w:t>
      </w:r>
      <w:r w:rsidRPr="00184C71">
        <w:rPr>
          <w:b w:val="0"/>
          <w:bCs/>
        </w:rPr>
        <w:t>A case of lichen planus pemphigoides with autoantibodies to the NC16a and C-terminal domains of BP180 and to desmoglein-1. Br J Dermatol. (2014) 171:1230–5.</w:t>
      </w:r>
    </w:p>
    <w:p w14:paraId="37B735C6" w14:textId="77777777" w:rsidR="00656775" w:rsidRPr="00184C71" w:rsidRDefault="00656775" w:rsidP="00656775">
      <w:pPr>
        <w:pStyle w:val="Heading1"/>
        <w:spacing w:line="360" w:lineRule="auto"/>
        <w:jc w:val="both"/>
        <w:rPr>
          <w:bCs/>
        </w:rPr>
      </w:pPr>
      <w:r w:rsidRPr="00442222">
        <w:rPr>
          <w:b w:val="0"/>
          <w:bCs/>
          <w:lang w:val="nl-NL"/>
        </w:rPr>
        <w:t xml:space="preserve">Jang SH, Yun SJ, Lee SC, Lee JB. </w:t>
      </w:r>
      <w:r w:rsidRPr="00184C71">
        <w:rPr>
          <w:b w:val="0"/>
          <w:bCs/>
        </w:rPr>
        <w:t>Lichen planus pemphigoides associated with chronic hepatitis B virus infection. Clin Exp Dermatol. (2015) 40:868–71.</w:t>
      </w:r>
    </w:p>
    <w:p w14:paraId="0A96C9D8" w14:textId="77777777" w:rsidR="00656775" w:rsidRPr="00184C71" w:rsidRDefault="00656775" w:rsidP="00656775">
      <w:pPr>
        <w:pStyle w:val="Heading1"/>
        <w:spacing w:line="360" w:lineRule="auto"/>
        <w:jc w:val="both"/>
        <w:rPr>
          <w:bCs/>
        </w:rPr>
      </w:pPr>
      <w:r w:rsidRPr="00184C71">
        <w:rPr>
          <w:b w:val="0"/>
          <w:bCs/>
        </w:rPr>
        <w:lastRenderedPageBreak/>
        <w:t xml:space="preserve">Kumar P, Savant SS, Das A, Hassan S, Barman PD. Lichen planus pemphigoides presenting preferentially over preexisting scars: a rare instance of isotopic phenomenon. Indian J Dermatol. (2015) 60:596–9. </w:t>
      </w:r>
    </w:p>
    <w:p w14:paraId="55CA1FEF" w14:textId="77777777" w:rsidR="00656775" w:rsidRPr="00184C71" w:rsidRDefault="00656775" w:rsidP="00656775">
      <w:pPr>
        <w:pStyle w:val="Heading1"/>
        <w:spacing w:line="360" w:lineRule="auto"/>
        <w:jc w:val="both"/>
        <w:rPr>
          <w:bCs/>
        </w:rPr>
      </w:pPr>
      <w:r w:rsidRPr="00184C71">
        <w:rPr>
          <w:b w:val="0"/>
          <w:bCs/>
        </w:rPr>
        <w:t>Shimada H, Shono T, Sakai T, Ishikawa K, Takeo N, Hatano Y, et al. Lichen planus pemphigoides concomitant with rectal adenocarcinoma: fortuitous or a true association? Eur J Dermatol. (2015) 25:501–3.</w:t>
      </w:r>
    </w:p>
    <w:p w14:paraId="46380411" w14:textId="77777777" w:rsidR="00656775" w:rsidRPr="00184C71" w:rsidRDefault="00656775" w:rsidP="00656775">
      <w:pPr>
        <w:pStyle w:val="Heading1"/>
        <w:spacing w:line="360" w:lineRule="auto"/>
        <w:jc w:val="both"/>
        <w:rPr>
          <w:bCs/>
        </w:rPr>
      </w:pPr>
      <w:r w:rsidRPr="00184C71">
        <w:rPr>
          <w:b w:val="0"/>
          <w:bCs/>
        </w:rPr>
        <w:t>Sultan A, Stojanov IJ, Lerman MA, Kabani S, Haber J, Freedman J, et al. Oral lichen planus pemphigoides: a series of four cases. Oral Surg Oral Med Oral Pathol Oral Radiol. (2015) 120:58–68.</w:t>
      </w:r>
    </w:p>
    <w:p w14:paraId="6E00DDC2" w14:textId="77777777" w:rsidR="00656775" w:rsidRPr="00184C71" w:rsidRDefault="00656775" w:rsidP="00656775">
      <w:pPr>
        <w:pStyle w:val="Heading1"/>
        <w:spacing w:line="360" w:lineRule="auto"/>
        <w:jc w:val="both"/>
        <w:rPr>
          <w:bCs/>
        </w:rPr>
      </w:pPr>
      <w:r w:rsidRPr="00442222">
        <w:rPr>
          <w:b w:val="0"/>
          <w:bCs/>
          <w:lang w:val="it-IT"/>
        </w:rPr>
        <w:t xml:space="preserve">Fukuda A, Himejima A, Tsuruta D, Koga H, Ohyama B, Morita S, et al. </w:t>
      </w:r>
      <w:r w:rsidRPr="00184C71">
        <w:rPr>
          <w:b w:val="0"/>
          <w:bCs/>
        </w:rPr>
        <w:t>Four cases of mucous membrane pemphigoid with clinical features of oral lichen planus. Int J Dermatol. (2016) 55:657–65.</w:t>
      </w:r>
    </w:p>
    <w:p w14:paraId="324856A9" w14:textId="77777777" w:rsidR="00656775" w:rsidRPr="00184C71" w:rsidRDefault="00656775" w:rsidP="00656775">
      <w:pPr>
        <w:pStyle w:val="Heading1"/>
        <w:spacing w:line="360" w:lineRule="auto"/>
        <w:jc w:val="both"/>
        <w:rPr>
          <w:bCs/>
        </w:rPr>
      </w:pPr>
      <w:r w:rsidRPr="00184C71">
        <w:rPr>
          <w:b w:val="0"/>
          <w:bCs/>
        </w:rPr>
        <w:t>Malakar S, Saha A. Successful treatment of resistant lichen planus pemphigoides with cyclosporine: a new hope. Indian J Dermatol. (2016) 61:112–4.</w:t>
      </w:r>
    </w:p>
    <w:p w14:paraId="1C315C8D" w14:textId="77777777" w:rsidR="00656775" w:rsidRPr="00184C71" w:rsidRDefault="00656775" w:rsidP="00656775">
      <w:pPr>
        <w:pStyle w:val="Heading1"/>
        <w:spacing w:line="360" w:lineRule="auto"/>
        <w:jc w:val="both"/>
        <w:rPr>
          <w:bCs/>
        </w:rPr>
      </w:pPr>
      <w:r w:rsidRPr="00184C71">
        <w:rPr>
          <w:b w:val="0"/>
          <w:bCs/>
        </w:rPr>
        <w:t>Rullán J, Diaz NC, Vazquez-Botet M. Lichen planus pemphigoides associated with pregnancy mimicking pemphigoid gestationis. Cutis (2016) 97:20–4.</w:t>
      </w:r>
    </w:p>
    <w:p w14:paraId="2CB847D1" w14:textId="77777777" w:rsidR="00656775" w:rsidRPr="00184C71" w:rsidRDefault="00656775" w:rsidP="00656775">
      <w:pPr>
        <w:pStyle w:val="Heading1"/>
        <w:spacing w:line="360" w:lineRule="auto"/>
        <w:jc w:val="both"/>
        <w:rPr>
          <w:bCs/>
        </w:rPr>
      </w:pPr>
      <w:r w:rsidRPr="00184C71">
        <w:rPr>
          <w:b w:val="0"/>
          <w:bCs/>
        </w:rPr>
        <w:t xml:space="preserve">Tan AJ, Vaidya S. Non-bullous lichen planus pemphigoides possibly induced by venlafaxine. Australas J Dermatol. (2016) 57:154–5. </w:t>
      </w:r>
    </w:p>
    <w:p w14:paraId="34A7F86A" w14:textId="77777777" w:rsidR="00656775" w:rsidRPr="00184C71" w:rsidRDefault="00656775" w:rsidP="00656775">
      <w:pPr>
        <w:pStyle w:val="Heading1"/>
        <w:spacing w:line="360" w:lineRule="auto"/>
        <w:jc w:val="both"/>
        <w:rPr>
          <w:bCs/>
        </w:rPr>
      </w:pPr>
      <w:r w:rsidRPr="00442222">
        <w:rPr>
          <w:b w:val="0"/>
          <w:bCs/>
          <w:lang w:val="it-IT"/>
        </w:rPr>
        <w:t xml:space="preserve">Fujii M, Takahashi I, Honma M, Ishida-Yamamoto. </w:t>
      </w:r>
      <w:r w:rsidRPr="00184C71">
        <w:rPr>
          <w:b w:val="0"/>
          <w:bCs/>
        </w:rPr>
        <w:t>A. Bullous lichen planus accompanied by elevation of serum anti-BP180 autoantibody: a possible transitional mechanism to lichen planus pemphigoides. J Dermatol. (2017) 44:e124–e125. doi: 10.1111/1346-8138.13732</w:t>
      </w:r>
    </w:p>
    <w:p w14:paraId="2AF1CC08" w14:textId="77777777" w:rsidR="00656775" w:rsidRPr="00184C71" w:rsidRDefault="00656775" w:rsidP="00656775">
      <w:pPr>
        <w:pStyle w:val="Heading1"/>
        <w:spacing w:line="360" w:lineRule="auto"/>
        <w:jc w:val="both"/>
        <w:rPr>
          <w:bCs/>
        </w:rPr>
      </w:pPr>
      <w:r w:rsidRPr="00184C71">
        <w:rPr>
          <w:b w:val="0"/>
          <w:bCs/>
        </w:rPr>
        <w:t>Knisley RR, Petropolis AA, Mackey VT. Lichen planus pemphigoides treated with ustekinumab. Cutis (2017) 100:415–8.</w:t>
      </w:r>
    </w:p>
    <w:p w14:paraId="192D1A5D" w14:textId="77777777" w:rsidR="00656775" w:rsidRPr="00184C71" w:rsidRDefault="00656775" w:rsidP="00656775">
      <w:pPr>
        <w:pStyle w:val="Heading1"/>
        <w:spacing w:line="360" w:lineRule="auto"/>
        <w:jc w:val="both"/>
        <w:rPr>
          <w:bCs/>
        </w:rPr>
      </w:pPr>
      <w:r w:rsidRPr="00184C71">
        <w:rPr>
          <w:b w:val="0"/>
          <w:bCs/>
        </w:rPr>
        <w:t xml:space="preserve">Loyal J, Rashtak S. Vulvar lichen planus pemphigoides. Int J Womens Dermatol. (2017) 3:225–7. </w:t>
      </w:r>
    </w:p>
    <w:p w14:paraId="725911E3" w14:textId="77777777" w:rsidR="00656775" w:rsidRPr="00184C71" w:rsidRDefault="00656775" w:rsidP="00656775">
      <w:pPr>
        <w:pStyle w:val="Heading1"/>
        <w:spacing w:line="360" w:lineRule="auto"/>
        <w:jc w:val="both"/>
        <w:rPr>
          <w:bCs/>
        </w:rPr>
      </w:pPr>
      <w:r w:rsidRPr="00184C71">
        <w:rPr>
          <w:b w:val="0"/>
          <w:bCs/>
        </w:rPr>
        <w:lastRenderedPageBreak/>
        <w:t>Onprasert W, Chanprapaph K. Lichen planus pemphigoides induced by enalapril: a case report and a review of literature. Case Rep Dermatol. (2017) 9:217–24.</w:t>
      </w:r>
    </w:p>
    <w:p w14:paraId="5E1022D4" w14:textId="77777777" w:rsidR="00656775" w:rsidRPr="00184C71" w:rsidRDefault="00656775" w:rsidP="00656775">
      <w:pPr>
        <w:pStyle w:val="Heading1"/>
        <w:spacing w:line="360" w:lineRule="auto"/>
        <w:jc w:val="both"/>
        <w:rPr>
          <w:bCs/>
        </w:rPr>
      </w:pPr>
      <w:r w:rsidRPr="00442222">
        <w:rPr>
          <w:b w:val="0"/>
          <w:bCs/>
          <w:lang w:val="de-DE"/>
        </w:rPr>
        <w:t xml:space="preserve">Schmidgen MI, Butsch F, Schadmand-Fischer S, Steinbrink K, Grabbe S, Weidenthaler-Barth B, et al. </w:t>
      </w:r>
      <w:r w:rsidRPr="00184C71">
        <w:rPr>
          <w:b w:val="0"/>
          <w:bCs/>
        </w:rPr>
        <w:t>Pembrolizumab-induced lichen planus pemphigoides in a patient with metastatic melanoma. J Dtsch Dermatol Ges. (2017) 15:742–5.</w:t>
      </w:r>
    </w:p>
    <w:p w14:paraId="2C15187A" w14:textId="77777777" w:rsidR="00656775" w:rsidRPr="00184C71" w:rsidRDefault="00656775" w:rsidP="00656775">
      <w:pPr>
        <w:pStyle w:val="Heading1"/>
        <w:spacing w:line="360" w:lineRule="auto"/>
        <w:jc w:val="both"/>
        <w:rPr>
          <w:bCs/>
        </w:rPr>
      </w:pPr>
      <w:r w:rsidRPr="00184C71">
        <w:rPr>
          <w:b w:val="0"/>
          <w:bCs/>
          <w:lang w:val="fr-CM"/>
        </w:rPr>
        <w:t xml:space="preserve">Matos-Pires E, Campos S, Lencastre A, João A, Mendes-Bastos P. Lichen planus pemphigoides. </w:t>
      </w:r>
      <w:r w:rsidRPr="00184C71">
        <w:rPr>
          <w:b w:val="0"/>
          <w:bCs/>
        </w:rPr>
        <w:t>J Dtsch Dermatol Ges. (2018) 16:335–7.</w:t>
      </w:r>
    </w:p>
    <w:p w14:paraId="4058C4A8" w14:textId="77777777" w:rsidR="00656775" w:rsidRPr="00184C71" w:rsidRDefault="00656775" w:rsidP="00656775">
      <w:pPr>
        <w:pStyle w:val="Heading1"/>
        <w:spacing w:line="360" w:lineRule="auto"/>
        <w:jc w:val="both"/>
        <w:rPr>
          <w:bCs/>
        </w:rPr>
      </w:pPr>
      <w:r w:rsidRPr="00184C71">
        <w:rPr>
          <w:b w:val="0"/>
          <w:bCs/>
        </w:rPr>
        <w:t>Mizawa M, Makino T, Hayashi M, Furukawa F, Shimizu T. A case of lichen planus pemphigoides with palmoplantar keratoderma. Eur J Dermatol. (2018) 28:100–1.</w:t>
      </w:r>
    </w:p>
    <w:p w14:paraId="287D2DAF" w14:textId="77777777" w:rsidR="00656775" w:rsidRPr="00184C71" w:rsidRDefault="00656775" w:rsidP="00656775">
      <w:pPr>
        <w:pStyle w:val="Heading1"/>
        <w:spacing w:line="360" w:lineRule="auto"/>
        <w:jc w:val="both"/>
        <w:rPr>
          <w:bCs/>
        </w:rPr>
      </w:pPr>
      <w:r w:rsidRPr="00184C71">
        <w:rPr>
          <w:b w:val="0"/>
          <w:bCs/>
        </w:rPr>
        <w:t>Ondhia C, Kaur C, Mee J, Natkunarajah J, Singh M. Lichen planus pemphigoides mimicking toxic epidermal necrolysis. Am J Dermatopathol. (2019) 41:144–7. doi: 10.1097/DAD.0000000000001461</w:t>
      </w:r>
    </w:p>
    <w:p w14:paraId="654E6571" w14:textId="77777777" w:rsidR="00656775" w:rsidRPr="00184C71" w:rsidRDefault="00656775" w:rsidP="00656775">
      <w:pPr>
        <w:pStyle w:val="Heading1"/>
        <w:spacing w:line="360" w:lineRule="auto"/>
        <w:jc w:val="both"/>
        <w:rPr>
          <w:bCs/>
        </w:rPr>
      </w:pPr>
      <w:r w:rsidRPr="00442222">
        <w:rPr>
          <w:b w:val="0"/>
          <w:bCs/>
          <w:lang w:val="it-IT"/>
        </w:rPr>
        <w:t xml:space="preserve">Orozco-Anahuati AP, Morgado-Carrasco D, Fustà-Novell X, Mascaró JM Jr. </w:t>
      </w:r>
      <w:r w:rsidRPr="00184C71">
        <w:rPr>
          <w:b w:val="0"/>
          <w:bCs/>
        </w:rPr>
        <w:t>Lichen planus pemphigoides with complete clinical response after ciclosporin therapy. Australas J Dermatol. (2019) 60:254–6. doi: 10.1111/ajd.13013</w:t>
      </w:r>
    </w:p>
    <w:p w14:paraId="0B969C36" w14:textId="77777777" w:rsidR="00656775" w:rsidRPr="00184C71" w:rsidRDefault="00656775" w:rsidP="00656775">
      <w:pPr>
        <w:pStyle w:val="Heading1"/>
        <w:spacing w:line="360" w:lineRule="auto"/>
        <w:jc w:val="both"/>
        <w:rPr>
          <w:bCs/>
        </w:rPr>
      </w:pPr>
      <w:r w:rsidRPr="00184C71">
        <w:rPr>
          <w:b w:val="0"/>
          <w:bCs/>
        </w:rPr>
        <w:t>Sato Y, Fujimura T, Mizuashi M, Aiba S. Lichen planus pemphigoides developing from patient with non-small-cell lung cancer treated with nivolumab. J Dermatol. (2019) 46:e374–e375. doi: 10.1111/1346-8138.14906</w:t>
      </w:r>
    </w:p>
    <w:p w14:paraId="2BF37645" w14:textId="77777777" w:rsidR="00656775" w:rsidRPr="00184C71" w:rsidRDefault="00656775" w:rsidP="00656775">
      <w:pPr>
        <w:pStyle w:val="Heading1"/>
        <w:spacing w:line="360" w:lineRule="auto"/>
        <w:jc w:val="both"/>
        <w:rPr>
          <w:bCs/>
        </w:rPr>
      </w:pPr>
      <w:r w:rsidRPr="00184C71">
        <w:rPr>
          <w:b w:val="0"/>
          <w:bCs/>
        </w:rPr>
        <w:t>Stoopler ET, Charmelo-Silva S, Bindakhil M, Alawi F, Sollecito TP. Oral lichen planus pemphigoides: three cases of a rare entity. Am J Dermatopathol. (2020) 42:467–9.</w:t>
      </w:r>
    </w:p>
    <w:p w14:paraId="360D06D0" w14:textId="77777777" w:rsidR="00656775" w:rsidRPr="00184C71" w:rsidRDefault="00656775" w:rsidP="00656775">
      <w:pPr>
        <w:pStyle w:val="Heading1"/>
        <w:spacing w:line="360" w:lineRule="auto"/>
        <w:jc w:val="both"/>
        <w:rPr>
          <w:bCs/>
        </w:rPr>
      </w:pPr>
      <w:r w:rsidRPr="00184C71">
        <w:rPr>
          <w:b w:val="0"/>
          <w:bCs/>
        </w:rPr>
        <w:t>Strickley JD, Vence LM, Burton SK, Callen JP. Nivolumab-induced lichen planus pemphigoides. Cutis (2019) 103:224–6.</w:t>
      </w:r>
    </w:p>
    <w:p w14:paraId="2CCB39EC" w14:textId="77777777" w:rsidR="00656775" w:rsidRPr="00184C71" w:rsidRDefault="00656775" w:rsidP="00656775">
      <w:pPr>
        <w:pStyle w:val="Heading1"/>
        <w:spacing w:line="360" w:lineRule="auto"/>
        <w:jc w:val="both"/>
        <w:rPr>
          <w:bCs/>
        </w:rPr>
      </w:pPr>
      <w:r w:rsidRPr="00184C71">
        <w:rPr>
          <w:b w:val="0"/>
          <w:bCs/>
        </w:rPr>
        <w:t>Bosch-Amate X, Riquelme-McLoughlin C, Morgado-Carrasco D, Rojano-Fritz L, Iranzo-Fernandez P. Report of two cases of mucous membrane pemphigoid with frontal fibrosing alopecia: a variant of lichen planus pemphigoides or an incidental finding? Clin Exp Dermatol. (2020) 45:727–31.</w:t>
      </w:r>
    </w:p>
    <w:p w14:paraId="0B79DCD8" w14:textId="77777777" w:rsidR="00656775" w:rsidRPr="00184C71" w:rsidRDefault="00656775" w:rsidP="00656775">
      <w:pPr>
        <w:pStyle w:val="Heading1"/>
        <w:spacing w:line="360" w:lineRule="auto"/>
        <w:jc w:val="both"/>
        <w:rPr>
          <w:bCs/>
        </w:rPr>
      </w:pPr>
      <w:r w:rsidRPr="00184C71">
        <w:rPr>
          <w:b w:val="0"/>
          <w:bCs/>
        </w:rPr>
        <w:lastRenderedPageBreak/>
        <w:t>Brennan M, Baldissano M, King L, Gaspari AA. Successful use of rituximab and intravenous gamma globulin to treat checkpoint inhibitor-induced severe lichen planus pemphigoides. Skinmed (2020) 18:246–9.</w:t>
      </w:r>
    </w:p>
    <w:p w14:paraId="5D19F03B" w14:textId="77777777" w:rsidR="00656775" w:rsidRPr="00184C71" w:rsidRDefault="00656775" w:rsidP="00656775">
      <w:pPr>
        <w:pStyle w:val="Heading1"/>
        <w:spacing w:line="360" w:lineRule="auto"/>
        <w:jc w:val="both"/>
        <w:rPr>
          <w:bCs/>
        </w:rPr>
      </w:pPr>
      <w:r w:rsidRPr="00184C71">
        <w:rPr>
          <w:b w:val="0"/>
          <w:bCs/>
        </w:rPr>
        <w:t>Kerkemeyer KLS, Lai FYX, Mar A. Lichen planus pemphigoides during therapy with tislelizumab and sitravatinib in a patient with metastatic lung cancer. Australas J Dermatol. (2020) 61:180–2.</w:t>
      </w:r>
    </w:p>
    <w:p w14:paraId="4721F641" w14:textId="77777777" w:rsidR="00656775" w:rsidRPr="00184C71" w:rsidRDefault="00656775" w:rsidP="00656775">
      <w:pPr>
        <w:pStyle w:val="Heading1"/>
        <w:spacing w:line="360" w:lineRule="auto"/>
        <w:jc w:val="both"/>
        <w:rPr>
          <w:bCs/>
        </w:rPr>
      </w:pPr>
      <w:r w:rsidRPr="00184C71">
        <w:rPr>
          <w:b w:val="0"/>
          <w:bCs/>
        </w:rPr>
        <w:t>Kerkemeyer KL, Pinczewski J, Sinclair R. Successful treatment of recalcitrant lichen planus pemphigoides with tildrakizumab. Australas J Dermatol. (2020) 61:e366–e368. doi: 10.1111/ajd.13263</w:t>
      </w:r>
    </w:p>
    <w:p w14:paraId="7CF0E7E3" w14:textId="77777777" w:rsidR="00656775" w:rsidRPr="00184C71" w:rsidRDefault="00656775" w:rsidP="00656775">
      <w:pPr>
        <w:pStyle w:val="Heading1"/>
        <w:spacing w:line="360" w:lineRule="auto"/>
        <w:jc w:val="both"/>
        <w:rPr>
          <w:bCs/>
        </w:rPr>
      </w:pPr>
      <w:r w:rsidRPr="00184C71">
        <w:rPr>
          <w:b w:val="0"/>
          <w:bCs/>
        </w:rPr>
        <w:t>Kwon CW, Murthy RK, Kudchadkar R, Stoff BK. Pembrolizumab-induced lichen planus pemphigoides in a patient with metastatic Merkel cell carcinoma. JAAD Case Rep. (2020) 6:1045–7.</w:t>
      </w:r>
    </w:p>
    <w:p w14:paraId="40FCEC39" w14:textId="77777777" w:rsidR="00656775" w:rsidRPr="00184C71" w:rsidRDefault="00656775" w:rsidP="00656775">
      <w:pPr>
        <w:pStyle w:val="Heading1"/>
        <w:spacing w:line="360" w:lineRule="auto"/>
        <w:jc w:val="both"/>
        <w:rPr>
          <w:bCs/>
        </w:rPr>
      </w:pPr>
      <w:r w:rsidRPr="00184C71">
        <w:rPr>
          <w:b w:val="0"/>
          <w:bCs/>
        </w:rPr>
        <w:t>Lamberts A, Diercks GFH, Pas HH, Horváth B. Non-bullous lichen planus pemphigoides: a case report. Acta Derm Venereol. (2020) 100:adv00156. doi: 10.2340/00015555-3523</w:t>
      </w:r>
    </w:p>
    <w:p w14:paraId="41FF0AD1" w14:textId="77777777" w:rsidR="00656775" w:rsidRPr="00184C71" w:rsidRDefault="00656775" w:rsidP="00656775">
      <w:pPr>
        <w:pStyle w:val="Heading1"/>
        <w:spacing w:line="360" w:lineRule="auto"/>
        <w:jc w:val="both"/>
        <w:rPr>
          <w:bCs/>
        </w:rPr>
      </w:pPr>
      <w:r w:rsidRPr="00442222">
        <w:rPr>
          <w:b w:val="0"/>
          <w:bCs/>
        </w:rPr>
        <w:t xml:space="preserve">Mangin MA, Kanitakis J, Jullien D, Lesort C. Dermpath &amp; Clinic: Lichen planus pemphigoides. </w:t>
      </w:r>
      <w:r w:rsidRPr="00184C71">
        <w:rPr>
          <w:b w:val="0"/>
          <w:bCs/>
          <w:lang w:val="fr-CM"/>
        </w:rPr>
        <w:t xml:space="preserve">Eur J Dermatol. </w:t>
      </w:r>
      <w:r w:rsidRPr="00184C71">
        <w:rPr>
          <w:b w:val="0"/>
          <w:bCs/>
        </w:rPr>
        <w:t>(2020) 30:211–3.</w:t>
      </w:r>
    </w:p>
    <w:p w14:paraId="704ED208" w14:textId="77777777" w:rsidR="00656775" w:rsidRPr="00184C71" w:rsidRDefault="00656775" w:rsidP="00656775">
      <w:pPr>
        <w:pStyle w:val="Heading1"/>
        <w:spacing w:line="360" w:lineRule="auto"/>
        <w:jc w:val="both"/>
        <w:rPr>
          <w:bCs/>
        </w:rPr>
      </w:pPr>
      <w:r w:rsidRPr="00184C71">
        <w:rPr>
          <w:b w:val="0"/>
          <w:bCs/>
        </w:rPr>
        <w:t>Okada H, Kamiya K, Murata S, Sugihara T, Sato A, Maekawa T, et al. Case of a lichen planus pemphigoides after pembrolizumab therapy for advanced urothelial carcinoma. J Dermatol. (2020) 47:e321–e322. doi: 10.1111/1346-8138.15461</w:t>
      </w:r>
    </w:p>
    <w:p w14:paraId="1ADC8282" w14:textId="77777777" w:rsidR="00656775" w:rsidRPr="00184C71" w:rsidRDefault="00656775" w:rsidP="00656775">
      <w:pPr>
        <w:pStyle w:val="Heading1"/>
        <w:spacing w:line="360" w:lineRule="auto"/>
        <w:jc w:val="both"/>
        <w:rPr>
          <w:bCs/>
        </w:rPr>
      </w:pPr>
      <w:r w:rsidRPr="00442222">
        <w:rPr>
          <w:b w:val="0"/>
          <w:bCs/>
          <w:lang w:val="it-IT"/>
        </w:rPr>
        <w:t xml:space="preserve">Pizzatti L, Ferreli C, Conti B, Atzori L, Pinna G, Pilloni L, et al. </w:t>
      </w:r>
      <w:r w:rsidRPr="00184C71">
        <w:rPr>
          <w:b w:val="0"/>
          <w:bCs/>
        </w:rPr>
        <w:t>Childhood erythrodermic lichen planus pemphigoides after nonavalent human papillomavirus vaccination. JAAD Case Rep. (2020) 6:431–3.</w:t>
      </w:r>
    </w:p>
    <w:p w14:paraId="1887639C" w14:textId="77777777" w:rsidR="00656775" w:rsidRPr="00184C71" w:rsidRDefault="00656775" w:rsidP="00656775">
      <w:pPr>
        <w:pStyle w:val="Heading1"/>
        <w:spacing w:line="360" w:lineRule="auto"/>
        <w:jc w:val="both"/>
        <w:rPr>
          <w:bCs/>
        </w:rPr>
      </w:pPr>
      <w:r w:rsidRPr="00184C71">
        <w:rPr>
          <w:b w:val="0"/>
          <w:bCs/>
        </w:rPr>
        <w:t>Senoo H, Kawakami Y, Yokoyama E, Yamasaki O, Morizane S. Atezolizumab-induced lichen planus pemphigoides in a patient with metastatic non-small-cell lung cancer. J Dermatol. (2020) 47:e121–e122 doi: 10.1111/1346-8138.15248</w:t>
      </w:r>
    </w:p>
    <w:p w14:paraId="1D051BDC" w14:textId="77777777" w:rsidR="00656775" w:rsidRPr="00184C71" w:rsidRDefault="00656775" w:rsidP="00656775">
      <w:pPr>
        <w:pStyle w:val="Heading1"/>
        <w:spacing w:line="360" w:lineRule="auto"/>
        <w:jc w:val="both"/>
        <w:rPr>
          <w:bCs/>
        </w:rPr>
      </w:pPr>
      <w:r w:rsidRPr="00184C71">
        <w:rPr>
          <w:b w:val="0"/>
          <w:bCs/>
        </w:rPr>
        <w:lastRenderedPageBreak/>
        <w:t>Manko S, Côté B, Provost N. A case of durvalumab-induced lichenoid eruption evolving to bullous eruption after phototherapy: a case report. SAGE Open Med Case Rep. (2021) 9. doi: 10.1177/2050313X21993279</w:t>
      </w:r>
    </w:p>
    <w:p w14:paraId="680A85A2" w14:textId="77777777" w:rsidR="00656775" w:rsidRPr="00184C71" w:rsidRDefault="00656775" w:rsidP="00656775">
      <w:pPr>
        <w:pStyle w:val="Heading1"/>
        <w:spacing w:line="360" w:lineRule="auto"/>
        <w:jc w:val="both"/>
        <w:rPr>
          <w:bCs/>
        </w:rPr>
      </w:pPr>
      <w:r w:rsidRPr="00184C71">
        <w:rPr>
          <w:b w:val="0"/>
          <w:bCs/>
        </w:rPr>
        <w:t>Rajaintharan S, Wu YH. Isotopic response of labetalol-associated lichen planus pemphigoides on an old radiation site: a case report. J Cutan Pathol. (2021) 48:1504–7.</w:t>
      </w:r>
    </w:p>
    <w:p w14:paraId="76B59953" w14:textId="77777777" w:rsidR="00656775" w:rsidRPr="00184C71" w:rsidRDefault="00656775" w:rsidP="00656775">
      <w:pPr>
        <w:pStyle w:val="Heading1"/>
        <w:spacing w:line="360" w:lineRule="auto"/>
        <w:jc w:val="both"/>
        <w:rPr>
          <w:bCs/>
        </w:rPr>
      </w:pPr>
      <w:r w:rsidRPr="00184C71">
        <w:rPr>
          <w:b w:val="0"/>
          <w:bCs/>
        </w:rPr>
        <w:t>Sugawara A, Koga H, Abe T, Ishii N, Nakama T. Lichen planus-like lesion preceding bullous pemphigoid development after programmed cell death protein-1 inhibitor treatment. J Dermatol. (2021) 48:401–4.</w:t>
      </w:r>
    </w:p>
    <w:p w14:paraId="2FC80090" w14:textId="77777777" w:rsidR="00656775" w:rsidRPr="00184C71" w:rsidRDefault="00656775" w:rsidP="00656775">
      <w:pPr>
        <w:pStyle w:val="Heading1"/>
        <w:spacing w:line="360" w:lineRule="auto"/>
        <w:jc w:val="both"/>
        <w:rPr>
          <w:bCs/>
        </w:rPr>
      </w:pPr>
      <w:r w:rsidRPr="00184C71">
        <w:rPr>
          <w:b w:val="0"/>
          <w:bCs/>
        </w:rPr>
        <w:t>Yoshida S, Shiraishi K, Yatsuzuka K, Mori H, Koga H, Ishii N, et al. Lichen planus pemphigoides with antibodies against the BP180 C-terminal domain induced by pembrolizumab in a melanoma patient. J Dermatol. (2021) 48:e449–e451. doi: 10.1111/1346-8138.16006</w:t>
      </w:r>
    </w:p>
    <w:p w14:paraId="26CA4E16" w14:textId="77777777" w:rsidR="00656775" w:rsidRPr="00184C71" w:rsidRDefault="00656775" w:rsidP="00656775">
      <w:pPr>
        <w:pStyle w:val="Heading1"/>
        <w:spacing w:line="360" w:lineRule="auto"/>
        <w:jc w:val="both"/>
        <w:rPr>
          <w:bCs/>
        </w:rPr>
      </w:pPr>
      <w:r w:rsidRPr="00442222">
        <w:rPr>
          <w:b w:val="0"/>
          <w:bCs/>
        </w:rPr>
        <w:t xml:space="preserve">Boyle MM, Ashi S, Puiu T, Reimer D, Sokumbi O, Soltani K, et al. </w:t>
      </w:r>
      <w:r w:rsidRPr="00184C71">
        <w:rPr>
          <w:b w:val="0"/>
          <w:bCs/>
        </w:rPr>
        <w:t>Lichen planus pemphigoides associated with PD-1 and PD-L1 inhibitors: a case series and review of the literature. Am J Dermatopathol. (2022) 44:360–7.</w:t>
      </w:r>
    </w:p>
    <w:p w14:paraId="3A225731" w14:textId="77777777" w:rsidR="00656775" w:rsidRPr="00184C71" w:rsidRDefault="00656775" w:rsidP="00656775">
      <w:pPr>
        <w:pStyle w:val="Heading1"/>
        <w:spacing w:line="360" w:lineRule="auto"/>
        <w:jc w:val="both"/>
        <w:rPr>
          <w:bCs/>
        </w:rPr>
      </w:pPr>
      <w:r w:rsidRPr="00184C71">
        <w:rPr>
          <w:b w:val="0"/>
          <w:bCs/>
        </w:rPr>
        <w:t>Shah RR, Bhate C, Hernandez A, Ho CH. Lichen planus pemphigoides: A unique form of bullous and lichenoid eruptions secondary to nivolumab. Dermatol Ther. (2022) 35:15432. doi: 10.1111/dth.15432</w:t>
      </w:r>
    </w:p>
    <w:p w14:paraId="5277CB4A" w14:textId="77777777" w:rsidR="00656775" w:rsidRDefault="00656775"/>
    <w:sectPr w:rsidR="00656775" w:rsidSect="00897CF8">
      <w:footerReference w:type="even" r:id="rId7"/>
      <w:footerReference w:type="default" r:id="rId8"/>
      <w:headerReference w:type="first" r:id="rId9"/>
      <w:pgSz w:w="12240" w:h="15840"/>
      <w:pgMar w:top="1418" w:right="1418" w:bottom="1418" w:left="1418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63EA17" w14:textId="77777777" w:rsidR="00897CF8" w:rsidRDefault="00897CF8">
      <w:pPr>
        <w:spacing w:before="0" w:after="0"/>
      </w:pPr>
      <w:r>
        <w:separator/>
      </w:r>
    </w:p>
  </w:endnote>
  <w:endnote w:type="continuationSeparator" w:id="0">
    <w:p w14:paraId="5251EA42" w14:textId="77777777" w:rsidR="00897CF8" w:rsidRDefault="00897CF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490041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C9A3FD" w14:textId="77777777" w:rsidR="004F30FB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CA51B57" w14:textId="77777777" w:rsidR="004F30FB" w:rsidRPr="00577C4C" w:rsidRDefault="004F30FB" w:rsidP="0051498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631C24" w14:textId="77777777" w:rsidR="004F30FB" w:rsidRPr="0002632E" w:rsidRDefault="00000000" w:rsidP="00514981">
    <w:pPr>
      <w:pStyle w:val="Footer"/>
      <w:rPr>
        <w:sz w:val="20"/>
      </w:rPr>
    </w:pPr>
    <w:r w:rsidRPr="0002632E">
      <w:rPr>
        <w:noProof/>
        <w:lang w:val="fr-F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0E3179D" wp14:editId="430DB16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C1D0AA9" w14:textId="77777777" w:rsidR="004F30FB" w:rsidRPr="00577C4C" w:rsidRDefault="00000000" w:rsidP="00F019B4">
                          <w:pPr>
                            <w:pStyle w:val="Footer"/>
                          </w:pPr>
                          <w:r w:rsidRPr="00577C4C">
                            <w:fldChar w:fldCharType="begin"/>
                          </w:r>
                          <w:r w:rsidRPr="00577C4C">
                            <w:instrText xml:space="preserve"> PAGE  \* Arabic  \* MERGEFORMAT </w:instrText>
                          </w:r>
                          <w:r w:rsidRPr="00577C4C">
                            <w:fldChar w:fldCharType="separate"/>
                          </w:r>
                          <w:r w:rsidRPr="00261C40">
                            <w:rPr>
                              <w:noProof/>
                              <w:sz w:val="22"/>
                            </w:rPr>
                            <w:t>19</w:t>
                          </w:r>
                          <w:r w:rsidRPr="00577C4C"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09B81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:rsidR="00000000" w:rsidRPr="00577C4C" w:rsidRDefault="00000000" w:rsidP="00F019B4">
                    <w:pPr>
                      <w:pStyle w:val="Pieddepage"/>
                    </w:pPr>
                    <w:r w:rsidRPr="00577C4C">
                      <w:fldChar w:fldCharType="begin"/>
                    </w:r>
                    <w:r w:rsidRPr="00577C4C">
                      <w:instrText xml:space="preserve"> PAGE  \* Arabic  \* MERGEFORMAT </w:instrText>
                    </w:r>
                    <w:r w:rsidRPr="00577C4C">
                      <w:fldChar w:fldCharType="separate"/>
                    </w:r>
                    <w:r w:rsidRPr="00261C40">
                      <w:rPr>
                        <w:noProof/>
                        <w:sz w:val="22"/>
                      </w:rPr>
                      <w:t>19</w:t>
                    </w:r>
                    <w:r w:rsidRPr="00577C4C"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2563EF" w14:textId="77777777" w:rsidR="00897CF8" w:rsidRDefault="00897CF8">
      <w:pPr>
        <w:spacing w:before="0" w:after="0"/>
      </w:pPr>
      <w:r>
        <w:separator/>
      </w:r>
    </w:p>
  </w:footnote>
  <w:footnote w:type="continuationSeparator" w:id="0">
    <w:p w14:paraId="6280C371" w14:textId="77777777" w:rsidR="00897CF8" w:rsidRDefault="00897CF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7CA4DB" w14:textId="77777777" w:rsidR="004F30FB" w:rsidRPr="0002632E" w:rsidRDefault="00000000" w:rsidP="00514981">
    <w:pPr>
      <w:pStyle w:val="Header"/>
    </w:pPr>
    <w:r w:rsidRPr="0002632E">
      <w:rPr>
        <w:noProof/>
        <w:color w:val="A6A6A6" w:themeColor="background1" w:themeShade="A6"/>
        <w:lang w:val="fr-FR"/>
      </w:rPr>
      <w:drawing>
        <wp:inline distT="0" distB="0" distL="0" distR="0" wp14:anchorId="7F5AE426" wp14:editId="5CEF870E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02632E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68611857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1204252830">
    <w:abstractNumId w:val="0"/>
  </w:num>
  <w:num w:numId="3" w16cid:durableId="981538998">
    <w:abstractNumId w:val="0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startOverride w:val="1"/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startOverride w:val="1"/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startOverride w:val="1"/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775"/>
    <w:rsid w:val="00442222"/>
    <w:rsid w:val="004F30FB"/>
    <w:rsid w:val="00656775"/>
    <w:rsid w:val="00897CF8"/>
    <w:rsid w:val="00AE2F89"/>
    <w:rsid w:val="00BE1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8FD10"/>
  <w15:chartTrackingRefBased/>
  <w15:docId w15:val="{BB128C5E-5D2B-5F4B-B47C-C87B29DD2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M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6775"/>
    <w:pPr>
      <w:spacing w:before="120" w:after="240"/>
    </w:pPr>
    <w:rPr>
      <w:rFonts w:ascii="Times New Roman" w:eastAsia="Times New Roman" w:hAnsi="Times New Roman" w:cs="Times New Roman"/>
      <w:color w:val="000000"/>
      <w:kern w:val="0"/>
      <w:lang w:val="en-GB" w:eastAsia="fr-FR"/>
      <w14:ligatures w14:val="none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656775"/>
    <w:pPr>
      <w:numPr>
        <w:numId w:val="1"/>
      </w:numPr>
      <w:spacing w:before="240"/>
      <w:contextualSpacing w:val="0"/>
      <w:outlineLvl w:val="0"/>
    </w:pPr>
    <w:rPr>
      <w:rFonts w:eastAsia="Cambria"/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65677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65677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65677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65677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656775"/>
    <w:rPr>
      <w:rFonts w:ascii="Times New Roman" w:eastAsia="Cambria" w:hAnsi="Times New Roman" w:cs="Times New Roman"/>
      <w:b/>
      <w:color w:val="000000"/>
      <w:kern w:val="0"/>
      <w:lang w:val="en-GB" w:eastAsia="fr-FR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2"/>
    <w:rsid w:val="00656775"/>
    <w:rPr>
      <w:rFonts w:ascii="Times New Roman" w:eastAsia="Cambria" w:hAnsi="Times New Roman" w:cs="Times New Roman"/>
      <w:b/>
      <w:color w:val="000000"/>
      <w:kern w:val="0"/>
      <w:lang w:val="en-GB" w:eastAsia="fr-FR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2"/>
    <w:rsid w:val="00656775"/>
    <w:rPr>
      <w:rFonts w:ascii="Times New Roman" w:eastAsiaTheme="majorEastAsia" w:hAnsi="Times New Roman" w:cstheme="majorBidi"/>
      <w:b/>
      <w:color w:val="000000"/>
      <w:kern w:val="0"/>
      <w:lang w:val="en-GB" w:eastAsia="fr-FR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2"/>
    <w:rsid w:val="00656775"/>
    <w:rPr>
      <w:rFonts w:ascii="Times New Roman" w:eastAsiaTheme="majorEastAsia" w:hAnsi="Times New Roman" w:cstheme="majorBidi"/>
      <w:b/>
      <w:iCs/>
      <w:color w:val="000000"/>
      <w:kern w:val="0"/>
      <w:lang w:val="en-GB" w:eastAsia="fr-FR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2"/>
    <w:rsid w:val="00656775"/>
    <w:rPr>
      <w:rFonts w:ascii="Times New Roman" w:eastAsiaTheme="majorEastAsia" w:hAnsi="Times New Roman" w:cstheme="majorBidi"/>
      <w:b/>
      <w:iCs/>
      <w:color w:val="000000"/>
      <w:kern w:val="0"/>
      <w:lang w:val="en-GB" w:eastAsia="fr-FR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5677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656775"/>
    <w:rPr>
      <w:rFonts w:ascii="Times New Roman" w:eastAsia="Times New Roman" w:hAnsi="Times New Roman" w:cs="Times New Roman"/>
      <w:b/>
      <w:color w:val="000000"/>
      <w:kern w:val="0"/>
      <w:lang w:val="en-GB" w:eastAsia="fr-FR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5677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56775"/>
    <w:rPr>
      <w:rFonts w:ascii="Times New Roman" w:eastAsia="Times New Roman" w:hAnsi="Times New Roman" w:cs="Times New Roman"/>
      <w:color w:val="000000"/>
      <w:kern w:val="0"/>
      <w:lang w:val="en-GB" w:eastAsia="fr-FR"/>
      <w14:ligatures w14:val="none"/>
    </w:rPr>
  </w:style>
  <w:style w:type="numbering" w:customStyle="1" w:styleId="Headings">
    <w:name w:val="Headings"/>
    <w:uiPriority w:val="99"/>
    <w:rsid w:val="00656775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656775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6567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67</Words>
  <Characters>14067</Characters>
  <Application>Microsoft Office Word</Application>
  <DocSecurity>0</DocSecurity>
  <Lines>117</Lines>
  <Paragraphs>33</Paragraphs>
  <ScaleCrop>false</ScaleCrop>
  <Company/>
  <LinksUpToDate>false</LinksUpToDate>
  <CharactersWithSpaces>16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aine combemale</dc:creator>
  <cp:keywords/>
  <dc:description/>
  <cp:lastModifiedBy>Juliana Mazarello</cp:lastModifiedBy>
  <cp:revision>3</cp:revision>
  <dcterms:created xsi:type="dcterms:W3CDTF">2024-03-17T11:01:00Z</dcterms:created>
  <dcterms:modified xsi:type="dcterms:W3CDTF">2024-03-18T09:14:00Z</dcterms:modified>
</cp:coreProperties>
</file>